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CCC0CDF" w14:textId="77777777" w:rsidR="006A7A42" w:rsidRDefault="00AB2E3D" w:rsidP="00AB2E3D">
      <w:pPr>
        <w:jc w:val="center"/>
        <w:rPr>
          <w:b/>
        </w:rPr>
      </w:pPr>
      <w:r>
        <w:rPr>
          <w:b/>
        </w:rPr>
        <w:t>Discover Learning</w:t>
      </w:r>
    </w:p>
    <w:p w14:paraId="39EB782B" w14:textId="18B475F1" w:rsidR="006A7A42" w:rsidRPr="00DD1D1D" w:rsidRDefault="006A7A42" w:rsidP="006A7A42">
      <w:pPr>
        <w:ind w:left="420"/>
        <w:jc w:val="center"/>
        <w:rPr>
          <w:b/>
        </w:rPr>
      </w:pPr>
      <w:r>
        <w:rPr>
          <w:b/>
        </w:rPr>
        <w:t xml:space="preserve">- </w:t>
      </w:r>
      <w:r w:rsidR="0014607A">
        <w:rPr>
          <w:b/>
        </w:rPr>
        <w:t>Phase  3</w:t>
      </w:r>
      <w:r w:rsidRPr="00DD1D1D">
        <w:rPr>
          <w:b/>
        </w:rPr>
        <w:t>: In-depth Interviews with Adolescents -</w:t>
      </w:r>
    </w:p>
    <w:p w14:paraId="130D20A0" w14:textId="77777777" w:rsidR="00136C39" w:rsidRDefault="00136C39" w:rsidP="00CB7077">
      <w:pPr>
        <w:rPr>
          <w:b/>
        </w:rPr>
      </w:pPr>
    </w:p>
    <w:p w14:paraId="7F6D6569" w14:textId="77777777" w:rsidR="00A7302E" w:rsidRDefault="00A7302E" w:rsidP="00CB7077">
      <w:pPr>
        <w:rPr>
          <w:i/>
        </w:rPr>
      </w:pPr>
    </w:p>
    <w:p w14:paraId="0EAB8835" w14:textId="66A1DD89" w:rsidR="00CB7077" w:rsidRPr="00A7302E" w:rsidRDefault="00A7302E" w:rsidP="00CB7077">
      <w:pPr>
        <w:rPr>
          <w:i/>
        </w:rPr>
      </w:pPr>
      <w:r w:rsidRPr="00A7302E">
        <w:rPr>
          <w:i/>
        </w:rPr>
        <w:t xml:space="preserve">Note: </w:t>
      </w:r>
      <w:r w:rsidR="006A7A42">
        <w:rPr>
          <w:i/>
        </w:rPr>
        <w:t>In-depth</w:t>
      </w:r>
      <w:r w:rsidR="006A7A42" w:rsidRPr="00A7302E">
        <w:rPr>
          <w:i/>
        </w:rPr>
        <w:t xml:space="preserve"> </w:t>
      </w:r>
      <w:r w:rsidRPr="00A7302E">
        <w:rPr>
          <w:i/>
        </w:rPr>
        <w:t xml:space="preserve">interviews </w:t>
      </w:r>
      <w:r w:rsidR="006A7A42">
        <w:rPr>
          <w:i/>
        </w:rPr>
        <w:t xml:space="preserve">are </w:t>
      </w:r>
      <w:r w:rsidRPr="00A7302E">
        <w:rPr>
          <w:i/>
        </w:rPr>
        <w:t xml:space="preserve">based on </w:t>
      </w:r>
      <w:r w:rsidR="00E340D7">
        <w:rPr>
          <w:i/>
        </w:rPr>
        <w:t xml:space="preserve">a </w:t>
      </w:r>
      <w:r w:rsidRPr="00A7302E">
        <w:rPr>
          <w:i/>
        </w:rPr>
        <w:t xml:space="preserve">Grounded Theory </w:t>
      </w:r>
      <w:r w:rsidR="00E340D7">
        <w:rPr>
          <w:i/>
        </w:rPr>
        <w:t>methodology. N</w:t>
      </w:r>
      <w:r w:rsidRPr="00A7302E">
        <w:rPr>
          <w:i/>
        </w:rPr>
        <w:t>ot all questions will be asked of all participants. In addition, some questions that do not appear on this list may be included if relevant to the course of the interview. All questions will be within the scope of the interview topic, and no new questions that stray from the</w:t>
      </w:r>
      <w:r w:rsidR="006A7A42">
        <w:rPr>
          <w:i/>
        </w:rPr>
        <w:t xml:space="preserve"> respective</w:t>
      </w:r>
      <w:r w:rsidRPr="00A7302E">
        <w:rPr>
          <w:i/>
        </w:rPr>
        <w:t xml:space="preserve"> topic will be added to the interview guide without prior review and approval from OPHS</w:t>
      </w:r>
      <w:r w:rsidR="00E340D7">
        <w:rPr>
          <w:i/>
        </w:rPr>
        <w:t>.</w:t>
      </w:r>
    </w:p>
    <w:p w14:paraId="53DB9D87" w14:textId="77777777" w:rsidR="00A7302E" w:rsidRDefault="00A7302E" w:rsidP="00CB7077">
      <w:pPr>
        <w:rPr>
          <w:b/>
        </w:rPr>
      </w:pPr>
    </w:p>
    <w:p w14:paraId="7B00F94A" w14:textId="6F6872C2" w:rsidR="00B51C0B" w:rsidRDefault="00B51C0B" w:rsidP="00CB7077">
      <w:pPr>
        <w:rPr>
          <w:b/>
        </w:rPr>
      </w:pPr>
      <w:r>
        <w:rPr>
          <w:b/>
        </w:rPr>
        <w:t>Interviewer Name:</w:t>
      </w:r>
    </w:p>
    <w:p w14:paraId="1A19F6AA" w14:textId="5A50BD94" w:rsidR="006A7A42" w:rsidRDefault="006A7A42" w:rsidP="006A7A42">
      <w:r>
        <w:t>Date: __/__/__</w:t>
      </w:r>
    </w:p>
    <w:p w14:paraId="711891AD" w14:textId="77777777" w:rsidR="006A7A42" w:rsidRDefault="006A7A42" w:rsidP="006A7A42">
      <w:r>
        <w:t>Interview start time __:__ AM/PM</w:t>
      </w:r>
    </w:p>
    <w:p w14:paraId="56998358" w14:textId="77777777" w:rsidR="006A7A42" w:rsidRPr="00B51C0B" w:rsidRDefault="006A7A42" w:rsidP="006A7A42">
      <w:r>
        <w:t xml:space="preserve">Location: </w:t>
      </w:r>
    </w:p>
    <w:p w14:paraId="15076574" w14:textId="77777777" w:rsidR="00B51C0B" w:rsidRDefault="00B51C0B" w:rsidP="00CB7077">
      <w:pPr>
        <w:rPr>
          <w:b/>
        </w:rPr>
      </w:pPr>
    </w:p>
    <w:p w14:paraId="6594FF64" w14:textId="1BD0FA2A" w:rsidR="00CB7077" w:rsidRDefault="00CB7077" w:rsidP="00CB7077">
      <w:pPr>
        <w:rPr>
          <w:b/>
        </w:rPr>
      </w:pPr>
      <w:r>
        <w:rPr>
          <w:b/>
        </w:rPr>
        <w:t>Demographic questions</w:t>
      </w:r>
    </w:p>
    <w:p w14:paraId="7941FAEC" w14:textId="77777777" w:rsidR="00AE702B" w:rsidRDefault="00AE702B" w:rsidP="00470A2F">
      <w:pPr>
        <w:pStyle w:val="ListParagraph"/>
        <w:numPr>
          <w:ilvl w:val="0"/>
          <w:numId w:val="5"/>
        </w:numPr>
      </w:pPr>
      <w:r>
        <w:t>Are you…</w:t>
      </w:r>
    </w:p>
    <w:p w14:paraId="73443148" w14:textId="77777777" w:rsidR="00AE702B" w:rsidRDefault="00AE702B" w:rsidP="00470A2F">
      <w:pPr>
        <w:pStyle w:val="ListParagraph"/>
        <w:numPr>
          <w:ilvl w:val="1"/>
          <w:numId w:val="5"/>
        </w:numPr>
      </w:pPr>
      <w:r>
        <w:t>Male</w:t>
      </w:r>
    </w:p>
    <w:p w14:paraId="1A23999C" w14:textId="77777777" w:rsidR="00AE702B" w:rsidRDefault="00AE702B" w:rsidP="00470A2F">
      <w:pPr>
        <w:pStyle w:val="ListParagraph"/>
        <w:numPr>
          <w:ilvl w:val="1"/>
          <w:numId w:val="5"/>
        </w:numPr>
      </w:pPr>
      <w:r>
        <w:t>Female</w:t>
      </w:r>
    </w:p>
    <w:p w14:paraId="62C8B249" w14:textId="77777777" w:rsidR="00AE702B" w:rsidRDefault="00AE702B" w:rsidP="00AE702B">
      <w:pPr>
        <w:pStyle w:val="ListParagraph"/>
        <w:ind w:left="1440"/>
      </w:pPr>
    </w:p>
    <w:p w14:paraId="486C98B3" w14:textId="77777777" w:rsidR="00AE702B" w:rsidRDefault="00AE702B" w:rsidP="00470A2F">
      <w:pPr>
        <w:pStyle w:val="ListParagraph"/>
        <w:numPr>
          <w:ilvl w:val="0"/>
          <w:numId w:val="5"/>
        </w:numPr>
      </w:pPr>
      <w:r>
        <w:t>How old are you?</w:t>
      </w:r>
    </w:p>
    <w:p w14:paraId="092AE060" w14:textId="4FB138A6" w:rsidR="00AE702B" w:rsidRDefault="00AE702B" w:rsidP="00AE702B">
      <w:pPr>
        <w:ind w:left="720"/>
      </w:pPr>
      <w:r>
        <w:t xml:space="preserve">______ years </w:t>
      </w:r>
    </w:p>
    <w:p w14:paraId="2AB60B57" w14:textId="77777777" w:rsidR="00F005DF" w:rsidRDefault="00F005DF" w:rsidP="0014607A"/>
    <w:p w14:paraId="13E9675D" w14:textId="1183B815" w:rsidR="00CB7077" w:rsidRPr="0014607A" w:rsidRDefault="00CB7077" w:rsidP="0014607A">
      <w:pPr>
        <w:pStyle w:val="ListParagraph"/>
        <w:rPr>
          <w:b/>
        </w:rPr>
      </w:pPr>
    </w:p>
    <w:p w14:paraId="057CAFF0" w14:textId="38515DCA" w:rsidR="00AB2E3D" w:rsidRDefault="00DA376E" w:rsidP="00AB2E3D">
      <w:pPr>
        <w:rPr>
          <w:b/>
        </w:rPr>
      </w:pPr>
      <w:r>
        <w:rPr>
          <w:b/>
        </w:rPr>
        <w:t>Purpose of the interview</w:t>
      </w:r>
    </w:p>
    <w:p w14:paraId="0B7D548C" w14:textId="6F84FB24" w:rsidR="00DA376E" w:rsidRDefault="00DA376E" w:rsidP="00AB2E3D">
      <w:pPr>
        <w:rPr>
          <w:rFonts w:cs="Arial"/>
        </w:rPr>
      </w:pPr>
      <w:r w:rsidRPr="00DA376E">
        <w:rPr>
          <w:rFonts w:cs="Arial"/>
        </w:rPr>
        <w:t>Hi</w:t>
      </w:r>
      <w:r>
        <w:rPr>
          <w:rFonts w:cs="Arial"/>
          <w:i/>
        </w:rPr>
        <w:t xml:space="preserve">, </w:t>
      </w:r>
      <w:r>
        <w:rPr>
          <w:rFonts w:cs="Arial"/>
        </w:rPr>
        <w:t xml:space="preserve">my name is _____ and I work with </w:t>
      </w:r>
      <w:r>
        <w:rPr>
          <w:rFonts w:cs="Arial"/>
          <w:i/>
        </w:rPr>
        <w:t xml:space="preserve">Discover, </w:t>
      </w:r>
      <w:r>
        <w:rPr>
          <w:rFonts w:cs="Arial"/>
        </w:rPr>
        <w:t xml:space="preserve">a project based </w:t>
      </w:r>
      <w:r w:rsidRPr="003808E5">
        <w:rPr>
          <w:rFonts w:cs="Arial"/>
        </w:rPr>
        <w:t>here with partne</w:t>
      </w:r>
      <w:r>
        <w:rPr>
          <w:rFonts w:cs="Arial"/>
        </w:rPr>
        <w:t xml:space="preserve">rs from </w:t>
      </w:r>
      <w:r w:rsidR="00EE3242">
        <w:rPr>
          <w:rFonts w:cs="Arial"/>
        </w:rPr>
        <w:t xml:space="preserve">Save the Children, </w:t>
      </w:r>
      <w:r>
        <w:rPr>
          <w:rFonts w:cs="Arial"/>
        </w:rPr>
        <w:t>the Ministries of Health and Education –</w:t>
      </w:r>
      <w:r w:rsidR="00673596">
        <w:rPr>
          <w:rFonts w:cs="Arial"/>
        </w:rPr>
        <w:t xml:space="preserve"> </w:t>
      </w:r>
      <w:r>
        <w:rPr>
          <w:rFonts w:cs="Arial"/>
        </w:rPr>
        <w:t>Tanzania</w:t>
      </w:r>
      <w:r w:rsidR="00EE3242">
        <w:rPr>
          <w:rFonts w:cs="Arial"/>
        </w:rPr>
        <w:t xml:space="preserve"> and U</w:t>
      </w:r>
      <w:r w:rsidR="005B6012">
        <w:rPr>
          <w:rFonts w:cs="Arial"/>
        </w:rPr>
        <w:t xml:space="preserve">niversity of </w:t>
      </w:r>
      <w:r w:rsidR="00EE3242">
        <w:rPr>
          <w:rFonts w:cs="Arial"/>
        </w:rPr>
        <w:t>C</w:t>
      </w:r>
      <w:r w:rsidR="005B6012">
        <w:rPr>
          <w:rFonts w:cs="Arial"/>
        </w:rPr>
        <w:t>alifornia</w:t>
      </w:r>
      <w:r w:rsidR="00EE3242">
        <w:rPr>
          <w:rFonts w:cs="Arial"/>
        </w:rPr>
        <w:t xml:space="preserve"> Berkeley</w:t>
      </w:r>
      <w:r>
        <w:rPr>
          <w:rFonts w:cs="Arial"/>
        </w:rPr>
        <w:t xml:space="preserve">.  Thank you for making time to meet with us. We are talking to you today to ask about </w:t>
      </w:r>
      <w:r w:rsidR="0011523C">
        <w:rPr>
          <w:rFonts w:cs="Arial"/>
        </w:rPr>
        <w:t xml:space="preserve">you experience in </w:t>
      </w:r>
      <w:r w:rsidR="0011523C">
        <w:rPr>
          <w:rFonts w:cs="Arial"/>
          <w:i/>
        </w:rPr>
        <w:t xml:space="preserve">Discover, </w:t>
      </w:r>
      <w:r>
        <w:rPr>
          <w:rFonts w:cs="Arial"/>
        </w:rPr>
        <w:t>ways you learn, how you interact with peers, schools, teachers and families, and, opportunities to improve your educational experiences using technology.</w:t>
      </w:r>
    </w:p>
    <w:p w14:paraId="30F9235E" w14:textId="77777777" w:rsidR="00DA376E" w:rsidRDefault="00DA376E" w:rsidP="00AB2E3D">
      <w:pPr>
        <w:rPr>
          <w:b/>
        </w:rPr>
      </w:pPr>
    </w:p>
    <w:p w14:paraId="45F33809" w14:textId="5181A72B" w:rsidR="006F01DC" w:rsidRPr="006F01DC" w:rsidRDefault="006F01DC" w:rsidP="00AB2E3D">
      <w:r>
        <w:t>First, I'd like to ask you some questions about a typical day when you have school.</w:t>
      </w:r>
    </w:p>
    <w:p w14:paraId="1EB99B25" w14:textId="77777777" w:rsidR="006F01DC" w:rsidRDefault="006F01DC" w:rsidP="00AB2E3D">
      <w:pPr>
        <w:rPr>
          <w:b/>
        </w:rPr>
      </w:pPr>
    </w:p>
    <w:p w14:paraId="6D537226" w14:textId="263A764B" w:rsidR="00C02D73" w:rsidRDefault="00E0017D" w:rsidP="00AB2E3D">
      <w:pPr>
        <w:rPr>
          <w:b/>
        </w:rPr>
      </w:pPr>
      <w:r>
        <w:rPr>
          <w:b/>
        </w:rPr>
        <w:t>Discover Learning</w:t>
      </w:r>
    </w:p>
    <w:p w14:paraId="5F01EA9D" w14:textId="2BD8E786" w:rsidR="009A0CE1" w:rsidRDefault="009A0CE1" w:rsidP="00470A2F">
      <w:pPr>
        <w:pStyle w:val="ListParagraph"/>
        <w:numPr>
          <w:ilvl w:val="0"/>
          <w:numId w:val="1"/>
        </w:numPr>
      </w:pPr>
      <w:r>
        <w:t>What was your favorite game you played during Discover?</w:t>
      </w:r>
      <w:r w:rsidR="00E0017D">
        <w:t xml:space="preserve"> Tell me about it.</w:t>
      </w:r>
    </w:p>
    <w:p w14:paraId="67927CF2" w14:textId="07DF4DCC" w:rsidR="009A0CE1" w:rsidRDefault="009A0CE1" w:rsidP="00470A2F">
      <w:pPr>
        <w:pStyle w:val="ListParagraph"/>
        <w:numPr>
          <w:ilvl w:val="1"/>
          <w:numId w:val="1"/>
        </w:numPr>
      </w:pPr>
      <w:r>
        <w:t>What did you like about it?</w:t>
      </w:r>
    </w:p>
    <w:p w14:paraId="1CB84089" w14:textId="245A838D" w:rsidR="00AF6002" w:rsidRDefault="00AF6002" w:rsidP="00470A2F">
      <w:pPr>
        <w:pStyle w:val="ListParagraph"/>
        <w:numPr>
          <w:ilvl w:val="1"/>
          <w:numId w:val="1"/>
        </w:numPr>
      </w:pPr>
      <w:r>
        <w:t xml:space="preserve">What did you learn from </w:t>
      </w:r>
      <w:r w:rsidR="00FD72F0">
        <w:t>playing this</w:t>
      </w:r>
      <w:r>
        <w:t xml:space="preserve"> game?</w:t>
      </w:r>
    </w:p>
    <w:p w14:paraId="479B80B3" w14:textId="77777777" w:rsidR="009A0CE1" w:rsidRDefault="009A0CE1" w:rsidP="009A0CE1"/>
    <w:p w14:paraId="041C2D71" w14:textId="2C7CFA80" w:rsidR="00F9768D" w:rsidRDefault="00C02D73" w:rsidP="00470A2F">
      <w:pPr>
        <w:pStyle w:val="ListParagraph"/>
        <w:numPr>
          <w:ilvl w:val="0"/>
          <w:numId w:val="1"/>
        </w:numPr>
      </w:pPr>
      <w:r w:rsidRPr="00C02D73">
        <w:t xml:space="preserve">Could you tell me </w:t>
      </w:r>
      <w:r w:rsidR="002D4299">
        <w:t xml:space="preserve">about the </w:t>
      </w:r>
      <w:r w:rsidR="008E4F33">
        <w:t xml:space="preserve">mind </w:t>
      </w:r>
      <w:r w:rsidR="002D4299">
        <w:t>mapping</w:t>
      </w:r>
      <w:r w:rsidR="005843BB">
        <w:t xml:space="preserve"> activity</w:t>
      </w:r>
      <w:r w:rsidR="002D4299">
        <w:t xml:space="preserve"> you</w:t>
      </w:r>
      <w:r w:rsidR="00853A46">
        <w:t xml:space="preserve"> did in the Discover project?</w:t>
      </w:r>
      <w:r w:rsidRPr="00C02D73">
        <w:t xml:space="preserve"> </w:t>
      </w:r>
    </w:p>
    <w:p w14:paraId="7C3807C8" w14:textId="1C98CA6D" w:rsidR="00387C47" w:rsidRDefault="00F9768D" w:rsidP="00470A2F">
      <w:pPr>
        <w:pStyle w:val="ListParagraph"/>
        <w:numPr>
          <w:ilvl w:val="2"/>
          <w:numId w:val="1"/>
        </w:numPr>
        <w:ind w:left="1080"/>
      </w:pPr>
      <w:r>
        <w:t>W</w:t>
      </w:r>
      <w:r w:rsidRPr="00C02D73">
        <w:t xml:space="preserve">hat </w:t>
      </w:r>
      <w:r w:rsidR="002D4299">
        <w:t>did you like about this activity?</w:t>
      </w:r>
    </w:p>
    <w:p w14:paraId="1FE1A186" w14:textId="0F14BD69" w:rsidR="00387C47" w:rsidRDefault="002D4299" w:rsidP="00470A2F">
      <w:pPr>
        <w:pStyle w:val="ListParagraph"/>
        <w:numPr>
          <w:ilvl w:val="2"/>
          <w:numId w:val="1"/>
        </w:numPr>
        <w:ind w:left="1080"/>
      </w:pPr>
      <w:r>
        <w:t>What did you learn about your community?</w:t>
      </w:r>
    </w:p>
    <w:p w14:paraId="3F6B9723" w14:textId="77777777" w:rsidR="002D4299" w:rsidRDefault="002D4299" w:rsidP="002D4299"/>
    <w:p w14:paraId="78667EA0" w14:textId="51A2C0F0" w:rsidR="002D4299" w:rsidRDefault="002D4299" w:rsidP="00470A2F">
      <w:pPr>
        <w:pStyle w:val="ListParagraph"/>
        <w:numPr>
          <w:ilvl w:val="0"/>
          <w:numId w:val="1"/>
        </w:numPr>
      </w:pPr>
      <w:r>
        <w:t xml:space="preserve">Please tell me about what you thought about the </w:t>
      </w:r>
      <w:r w:rsidR="008E4F33">
        <w:t>scavenger hunt</w:t>
      </w:r>
      <w:r>
        <w:t xml:space="preserve"> you did in Discover.</w:t>
      </w:r>
    </w:p>
    <w:p w14:paraId="707BAA4B" w14:textId="3C8EFD40" w:rsidR="002D4299" w:rsidRDefault="008E4F33" w:rsidP="00470A2F">
      <w:pPr>
        <w:pStyle w:val="ListParagraph"/>
        <w:numPr>
          <w:ilvl w:val="0"/>
          <w:numId w:val="6"/>
        </w:numPr>
      </w:pPr>
      <w:r>
        <w:t>What was challenging about the scavenger hunt?</w:t>
      </w:r>
    </w:p>
    <w:p w14:paraId="4317A522" w14:textId="238A1E61" w:rsidR="009234E3" w:rsidRDefault="008E4F33" w:rsidP="00470A2F">
      <w:pPr>
        <w:pStyle w:val="ListParagraph"/>
        <w:numPr>
          <w:ilvl w:val="0"/>
          <w:numId w:val="6"/>
        </w:numPr>
      </w:pPr>
      <w:r>
        <w:lastRenderedPageBreak/>
        <w:t>What was fun about the scavenger hunt?</w:t>
      </w:r>
    </w:p>
    <w:p w14:paraId="5F8FBC6D" w14:textId="77777777" w:rsidR="009234E3" w:rsidRDefault="009234E3" w:rsidP="009234E3"/>
    <w:p w14:paraId="1807430D" w14:textId="437236C9" w:rsidR="002D4299" w:rsidRDefault="009234E3" w:rsidP="00470A2F">
      <w:pPr>
        <w:pStyle w:val="ListParagraph"/>
        <w:numPr>
          <w:ilvl w:val="0"/>
          <w:numId w:val="1"/>
        </w:numPr>
      </w:pPr>
      <w:r>
        <w:t>What did you think about the</w:t>
      </w:r>
      <w:r w:rsidR="008E4F33">
        <w:t xml:space="preserve"> create a Kanga activity</w:t>
      </w:r>
      <w:r>
        <w:t>?</w:t>
      </w:r>
    </w:p>
    <w:p w14:paraId="55294007" w14:textId="6CB6B57C" w:rsidR="009234E3" w:rsidRDefault="008E4F33" w:rsidP="00470A2F">
      <w:pPr>
        <w:pStyle w:val="ListParagraph"/>
        <w:numPr>
          <w:ilvl w:val="0"/>
          <w:numId w:val="7"/>
        </w:numPr>
      </w:pPr>
      <w:r>
        <w:t>Was it easy to come up with a design with your team?</w:t>
      </w:r>
    </w:p>
    <w:p w14:paraId="058DA65D" w14:textId="385D544D" w:rsidR="009234E3" w:rsidRDefault="008E4F33" w:rsidP="00470A2F">
      <w:pPr>
        <w:pStyle w:val="ListParagraph"/>
        <w:numPr>
          <w:ilvl w:val="0"/>
          <w:numId w:val="7"/>
        </w:numPr>
      </w:pPr>
      <w:r>
        <w:t>What did the Kanga mean to you?</w:t>
      </w:r>
    </w:p>
    <w:p w14:paraId="075095BD" w14:textId="6666A3D6" w:rsidR="008D0B6E" w:rsidRDefault="008E4F33" w:rsidP="00470A2F">
      <w:pPr>
        <w:pStyle w:val="ListParagraph"/>
        <w:numPr>
          <w:ilvl w:val="0"/>
          <w:numId w:val="7"/>
        </w:numPr>
      </w:pPr>
      <w:r>
        <w:t>What was it like to share the Kanga with your team?</w:t>
      </w:r>
    </w:p>
    <w:p w14:paraId="711B48FB" w14:textId="77777777" w:rsidR="00C02D73" w:rsidRPr="00C02D73" w:rsidRDefault="00C02D73" w:rsidP="00C02D73"/>
    <w:p w14:paraId="74BA3B49" w14:textId="3F9D7F8F" w:rsidR="00C02D73" w:rsidRDefault="001F32F3" w:rsidP="00470A2F">
      <w:pPr>
        <w:pStyle w:val="ListParagraph"/>
        <w:numPr>
          <w:ilvl w:val="0"/>
          <w:numId w:val="1"/>
        </w:numPr>
      </w:pPr>
      <w:r>
        <w:t xml:space="preserve">What </w:t>
      </w:r>
      <w:r w:rsidR="00853A46">
        <w:t>was your least favorite activity you did in the Discover project?</w:t>
      </w:r>
    </w:p>
    <w:p w14:paraId="72F4AC91" w14:textId="5D9DAA53" w:rsidR="00C02D73" w:rsidRDefault="00853A46" w:rsidP="00470A2F">
      <w:pPr>
        <w:pStyle w:val="ListParagraph"/>
        <w:numPr>
          <w:ilvl w:val="1"/>
          <w:numId w:val="1"/>
        </w:numPr>
        <w:ind w:left="720"/>
      </w:pPr>
      <w:r>
        <w:t>What didn't you</w:t>
      </w:r>
      <w:r w:rsidR="00C02D73">
        <w:t xml:space="preserve"> like about it?</w:t>
      </w:r>
    </w:p>
    <w:p w14:paraId="623F9770" w14:textId="77777777" w:rsidR="00EE281D" w:rsidRDefault="00EE281D" w:rsidP="00EE281D"/>
    <w:p w14:paraId="7CB577E9" w14:textId="11F66F63" w:rsidR="00EE281D" w:rsidRDefault="00E761E3" w:rsidP="00470A2F">
      <w:pPr>
        <w:pStyle w:val="ListParagraph"/>
        <w:numPr>
          <w:ilvl w:val="0"/>
          <w:numId w:val="1"/>
        </w:numPr>
      </w:pPr>
      <w:r>
        <w:t xml:space="preserve">What </w:t>
      </w:r>
      <w:r w:rsidR="00B87481">
        <w:t xml:space="preserve">is something </w:t>
      </w:r>
      <w:r w:rsidR="00D045D9">
        <w:t xml:space="preserve">new </w:t>
      </w:r>
      <w:r w:rsidR="00B87481">
        <w:t>you learned during Discover?</w:t>
      </w:r>
      <w:r>
        <w:t xml:space="preserve">  </w:t>
      </w:r>
    </w:p>
    <w:p w14:paraId="2F6BE2A8" w14:textId="67AEE5A3" w:rsidR="009A0CE1" w:rsidRDefault="009A0CE1" w:rsidP="00470A2F">
      <w:pPr>
        <w:pStyle w:val="ListParagraph"/>
        <w:numPr>
          <w:ilvl w:val="0"/>
          <w:numId w:val="3"/>
        </w:numPr>
        <w:ind w:firstLine="0"/>
      </w:pPr>
      <w:r>
        <w:t>How will this be useful or important in your life?</w:t>
      </w:r>
    </w:p>
    <w:p w14:paraId="7A96BA43" w14:textId="77777777" w:rsidR="00B37841" w:rsidRDefault="00B37841" w:rsidP="00B37841">
      <w:pPr>
        <w:pStyle w:val="ListParagraph"/>
        <w:ind w:left="360"/>
      </w:pPr>
    </w:p>
    <w:p w14:paraId="3BAC9C3F" w14:textId="22D9DA0F" w:rsidR="009A0CE1" w:rsidRDefault="008E4F33" w:rsidP="00470A2F">
      <w:pPr>
        <w:pStyle w:val="ListParagraph"/>
        <w:numPr>
          <w:ilvl w:val="0"/>
          <w:numId w:val="1"/>
        </w:numPr>
      </w:pPr>
      <w:r>
        <w:t>Did you work on the parent-youth workbook with you caregiver?</w:t>
      </w:r>
    </w:p>
    <w:p w14:paraId="25D7782F" w14:textId="7BDA7E29" w:rsidR="008E4F33" w:rsidRDefault="008E4F33" w:rsidP="003D04F4">
      <w:pPr>
        <w:pStyle w:val="ListParagraph"/>
        <w:numPr>
          <w:ilvl w:val="0"/>
          <w:numId w:val="3"/>
        </w:numPr>
        <w:ind w:firstLine="0"/>
      </w:pPr>
      <w:r>
        <w:t>What was fun about the workbook?</w:t>
      </w:r>
    </w:p>
    <w:p w14:paraId="422761AA" w14:textId="0826EF12" w:rsidR="008E4F33" w:rsidRDefault="008E4F33" w:rsidP="003D04F4">
      <w:pPr>
        <w:pStyle w:val="ListParagraph"/>
        <w:numPr>
          <w:ilvl w:val="0"/>
          <w:numId w:val="3"/>
        </w:numPr>
        <w:ind w:firstLine="0"/>
      </w:pPr>
      <w:r>
        <w:t>What was it like working with your parent/caregiver?</w:t>
      </w:r>
    </w:p>
    <w:p w14:paraId="14FCAFBB" w14:textId="77777777" w:rsidR="00D045D9" w:rsidRDefault="00D045D9" w:rsidP="00D045D9"/>
    <w:p w14:paraId="01D8E452" w14:textId="77777777" w:rsidR="00D045D9" w:rsidRDefault="00D045D9" w:rsidP="00470A2F">
      <w:pPr>
        <w:pStyle w:val="ListParagraph"/>
        <w:numPr>
          <w:ilvl w:val="0"/>
          <w:numId w:val="1"/>
        </w:numPr>
      </w:pPr>
      <w:r>
        <w:t xml:space="preserve">Did you share anything you learned from Discover with your siblings, parents or friends?  </w:t>
      </w:r>
    </w:p>
    <w:p w14:paraId="14D0E1F0" w14:textId="153CA7FA" w:rsidR="008E4F33" w:rsidRDefault="00D045D9" w:rsidP="008E4F33">
      <w:pPr>
        <w:pStyle w:val="ListParagraph"/>
        <w:numPr>
          <w:ilvl w:val="1"/>
          <w:numId w:val="1"/>
        </w:numPr>
      </w:pPr>
      <w:r>
        <w:t>Tell me about what you shared</w:t>
      </w:r>
    </w:p>
    <w:p w14:paraId="5C41CDDF" w14:textId="77777777" w:rsidR="00B37841" w:rsidRDefault="00B37841" w:rsidP="00B37841"/>
    <w:p w14:paraId="6147F42B" w14:textId="206F0664" w:rsidR="00D045D9" w:rsidRPr="00D045D9" w:rsidRDefault="00D045D9" w:rsidP="00B37841">
      <w:pPr>
        <w:rPr>
          <w:b/>
        </w:rPr>
      </w:pPr>
      <w:r>
        <w:rPr>
          <w:b/>
        </w:rPr>
        <w:t>Technology</w:t>
      </w:r>
    </w:p>
    <w:p w14:paraId="19344FF3" w14:textId="1A8F3377" w:rsidR="009A0CE1" w:rsidRDefault="009A0CE1" w:rsidP="00470A2F">
      <w:pPr>
        <w:pStyle w:val="ListParagraph"/>
        <w:numPr>
          <w:ilvl w:val="0"/>
          <w:numId w:val="1"/>
        </w:numPr>
      </w:pPr>
      <w:r>
        <w:t xml:space="preserve">How did you like using </w:t>
      </w:r>
      <w:r w:rsidR="008E4F33">
        <w:t>tablets</w:t>
      </w:r>
      <w:r>
        <w:t>?</w:t>
      </w:r>
      <w:r w:rsidR="00D045D9">
        <w:t xml:space="preserve"> (Probe for examples)</w:t>
      </w:r>
    </w:p>
    <w:p w14:paraId="06EBE7E9" w14:textId="02B610AF" w:rsidR="009A0CE1" w:rsidRDefault="00D045D9" w:rsidP="00470A2F">
      <w:pPr>
        <w:pStyle w:val="ListParagraph"/>
        <w:numPr>
          <w:ilvl w:val="0"/>
          <w:numId w:val="2"/>
        </w:numPr>
      </w:pPr>
      <w:r>
        <w:t xml:space="preserve">What did you use the </w:t>
      </w:r>
      <w:r w:rsidR="008E4F33">
        <w:t xml:space="preserve">tablets </w:t>
      </w:r>
      <w:r>
        <w:t>to do?</w:t>
      </w:r>
    </w:p>
    <w:p w14:paraId="18FA3B0F" w14:textId="2B80FB1C" w:rsidR="00D045D9" w:rsidRDefault="00D045D9" w:rsidP="00470A2F">
      <w:pPr>
        <w:pStyle w:val="ListParagraph"/>
        <w:numPr>
          <w:ilvl w:val="0"/>
          <w:numId w:val="2"/>
        </w:numPr>
      </w:pPr>
      <w:r>
        <w:t>How was the experience?</w:t>
      </w:r>
    </w:p>
    <w:p w14:paraId="45EFBD0C" w14:textId="77777777" w:rsidR="009A0CE1" w:rsidRDefault="009A0CE1" w:rsidP="00B37841"/>
    <w:p w14:paraId="4295D25E" w14:textId="1DAAC2BF" w:rsidR="00183184" w:rsidRDefault="009A0CE1" w:rsidP="00470A2F">
      <w:pPr>
        <w:pStyle w:val="ListParagraph"/>
        <w:numPr>
          <w:ilvl w:val="0"/>
          <w:numId w:val="1"/>
        </w:numPr>
      </w:pPr>
      <w:r>
        <w:t xml:space="preserve">What </w:t>
      </w:r>
      <w:r w:rsidR="002D4299">
        <w:t>was the most difficult thing</w:t>
      </w:r>
      <w:r w:rsidR="00D045D9">
        <w:t xml:space="preserve"> about learning how to use </w:t>
      </w:r>
      <w:r w:rsidR="008E4F33">
        <w:t>tablets</w:t>
      </w:r>
      <w:r w:rsidR="00D045D9">
        <w:t>?</w:t>
      </w:r>
    </w:p>
    <w:p w14:paraId="60C22B47" w14:textId="5A9E7449" w:rsidR="00D045D9" w:rsidRDefault="00D045D9" w:rsidP="00470A2F">
      <w:pPr>
        <w:pStyle w:val="ListParagraph"/>
        <w:numPr>
          <w:ilvl w:val="1"/>
          <w:numId w:val="1"/>
        </w:numPr>
      </w:pPr>
      <w:r>
        <w:t>How did you overcome challenges you faced?</w:t>
      </w:r>
    </w:p>
    <w:p w14:paraId="425FEB15" w14:textId="77777777" w:rsidR="00D045D9" w:rsidRDefault="00D045D9" w:rsidP="00D045D9"/>
    <w:p w14:paraId="2D20968C" w14:textId="3AFDE392" w:rsidR="00D045D9" w:rsidRDefault="00D045D9" w:rsidP="00470A2F">
      <w:pPr>
        <w:pStyle w:val="ListParagraph"/>
        <w:numPr>
          <w:ilvl w:val="0"/>
          <w:numId w:val="1"/>
        </w:numPr>
      </w:pPr>
      <w:r>
        <w:t xml:space="preserve">What was the most fun or rewarding thing about using </w:t>
      </w:r>
      <w:r w:rsidR="008E4F33">
        <w:t>tablets</w:t>
      </w:r>
      <w:r>
        <w:t>?</w:t>
      </w:r>
    </w:p>
    <w:p w14:paraId="01A82A60" w14:textId="39101BC6" w:rsidR="005A5E44" w:rsidRDefault="00D045D9" w:rsidP="00470A2F">
      <w:pPr>
        <w:pStyle w:val="ListParagraph"/>
        <w:numPr>
          <w:ilvl w:val="1"/>
          <w:numId w:val="1"/>
        </w:numPr>
      </w:pPr>
      <w:r>
        <w:t xml:space="preserve">Tell me about something fun you did with the </w:t>
      </w:r>
      <w:r w:rsidR="008E4F33">
        <w:t>tablets</w:t>
      </w:r>
    </w:p>
    <w:p w14:paraId="0BDFEB4A" w14:textId="6D578C26" w:rsidR="00D045D9" w:rsidRDefault="005A5E44" w:rsidP="00470A2F">
      <w:pPr>
        <w:pStyle w:val="ListParagraph"/>
        <w:numPr>
          <w:ilvl w:val="1"/>
          <w:numId w:val="1"/>
        </w:numPr>
      </w:pPr>
      <w:r>
        <w:t xml:space="preserve">What did you learn from playing the </w:t>
      </w:r>
      <w:r w:rsidR="00EB4E69">
        <w:t>computer games</w:t>
      </w:r>
      <w:r>
        <w:t xml:space="preserve"> </w:t>
      </w:r>
      <w:ins w:id="0" w:author="Christine Su" w:date="2019-05-09T14:40:00Z">
        <w:r w:rsidR="002853BE">
          <w:t>?</w:t>
        </w:r>
      </w:ins>
      <w:bookmarkStart w:id="1" w:name="_GoBack"/>
      <w:bookmarkEnd w:id="1"/>
    </w:p>
    <w:p w14:paraId="0E2E1FBE" w14:textId="77777777" w:rsidR="00D045D9" w:rsidRDefault="00D045D9" w:rsidP="00D045D9"/>
    <w:p w14:paraId="1AA8823C" w14:textId="77777777" w:rsidR="00D045D9" w:rsidRDefault="00D045D9" w:rsidP="00470A2F">
      <w:pPr>
        <w:pStyle w:val="ListParagraph"/>
        <w:numPr>
          <w:ilvl w:val="0"/>
          <w:numId w:val="1"/>
        </w:numPr>
      </w:pPr>
      <w:r>
        <w:t>What was the most interesting thing you learned watching the Ubongo kids episodes and discussing them as a group??</w:t>
      </w:r>
    </w:p>
    <w:p w14:paraId="4E9F4E65" w14:textId="390B67BF" w:rsidR="00D045D9" w:rsidRDefault="00D045D9" w:rsidP="00470A2F">
      <w:pPr>
        <w:pStyle w:val="ListParagraph"/>
        <w:numPr>
          <w:ilvl w:val="1"/>
          <w:numId w:val="1"/>
        </w:numPr>
      </w:pPr>
      <w:r>
        <w:t>Can you tell me something else you've learned from Ubongo kids?</w:t>
      </w:r>
    </w:p>
    <w:p w14:paraId="02F8FAE4" w14:textId="77777777" w:rsidR="00D045D9" w:rsidRDefault="00D045D9" w:rsidP="00D045D9"/>
    <w:p w14:paraId="2DAB4142" w14:textId="51D9BFF2" w:rsidR="00183184" w:rsidRDefault="00183184" w:rsidP="00470A2F">
      <w:pPr>
        <w:pStyle w:val="ListParagraph"/>
        <w:numPr>
          <w:ilvl w:val="0"/>
          <w:numId w:val="1"/>
        </w:numPr>
      </w:pPr>
      <w:r>
        <w:t xml:space="preserve">What is your favorite </w:t>
      </w:r>
      <w:r w:rsidR="00D045D9">
        <w:t xml:space="preserve">Ubongo Kids </w:t>
      </w:r>
      <w:r>
        <w:t>character and why?</w:t>
      </w:r>
    </w:p>
    <w:p w14:paraId="2D32ACBB" w14:textId="77777777" w:rsidR="00D045D9" w:rsidRDefault="00D045D9" w:rsidP="00D045D9"/>
    <w:p w14:paraId="0597D77E" w14:textId="3A065C90" w:rsidR="00D045D9" w:rsidRDefault="00D045D9" w:rsidP="00470A2F">
      <w:pPr>
        <w:pStyle w:val="ListParagraph"/>
        <w:numPr>
          <w:ilvl w:val="0"/>
          <w:numId w:val="1"/>
        </w:numPr>
      </w:pPr>
      <w:r>
        <w:t xml:space="preserve"> How do you think </w:t>
      </w:r>
      <w:r w:rsidR="008E4F33">
        <w:t xml:space="preserve">tablets </w:t>
      </w:r>
      <w:r>
        <w:t>could be useful in your future?</w:t>
      </w:r>
    </w:p>
    <w:p w14:paraId="1A88AD4A" w14:textId="77777777" w:rsidR="00D045D9" w:rsidRDefault="00D045D9" w:rsidP="00D045D9"/>
    <w:p w14:paraId="35388B1C" w14:textId="2119CDCA" w:rsidR="00D045D9" w:rsidRDefault="00D045D9" w:rsidP="00470A2F">
      <w:pPr>
        <w:pStyle w:val="ListParagraph"/>
        <w:numPr>
          <w:ilvl w:val="0"/>
          <w:numId w:val="1"/>
        </w:numPr>
      </w:pPr>
      <w:r>
        <w:t>How did you like solving problems as a team using the</w:t>
      </w:r>
      <w:r w:rsidR="008E4F33">
        <w:t xml:space="preserve"> tablet</w:t>
      </w:r>
      <w:r>
        <w:t>?</w:t>
      </w:r>
    </w:p>
    <w:p w14:paraId="07467664" w14:textId="1F8E8604" w:rsidR="00D045D9" w:rsidRDefault="00D045D9" w:rsidP="00470A2F">
      <w:pPr>
        <w:pStyle w:val="ListParagraph"/>
        <w:numPr>
          <w:ilvl w:val="1"/>
          <w:numId w:val="1"/>
        </w:numPr>
      </w:pPr>
      <w:r>
        <w:t>What was challenging?</w:t>
      </w:r>
    </w:p>
    <w:p w14:paraId="6796CEF5" w14:textId="39B80857" w:rsidR="00D045D9" w:rsidRDefault="00D045D9" w:rsidP="00470A2F">
      <w:pPr>
        <w:pStyle w:val="ListParagraph"/>
        <w:numPr>
          <w:ilvl w:val="1"/>
          <w:numId w:val="1"/>
        </w:numPr>
      </w:pPr>
      <w:r>
        <w:t>What made it fun?</w:t>
      </w:r>
    </w:p>
    <w:p w14:paraId="374CFDCC" w14:textId="77777777" w:rsidR="00D045D9" w:rsidRDefault="00D045D9" w:rsidP="00D045D9"/>
    <w:p w14:paraId="310E94B6" w14:textId="77777777" w:rsidR="009A0CE1" w:rsidRDefault="009A0CE1" w:rsidP="009A0CE1"/>
    <w:p w14:paraId="667095CE" w14:textId="082FFF38" w:rsidR="00E0017D" w:rsidRPr="00E0017D" w:rsidRDefault="00E0017D" w:rsidP="009A0CE1">
      <w:pPr>
        <w:rPr>
          <w:b/>
        </w:rPr>
      </w:pPr>
      <w:r>
        <w:rPr>
          <w:b/>
        </w:rPr>
        <w:t>Social Relationships and Learning</w:t>
      </w:r>
    </w:p>
    <w:p w14:paraId="1B37111B" w14:textId="77777777" w:rsidR="009A0CE1" w:rsidRDefault="009A0CE1" w:rsidP="00470A2F">
      <w:pPr>
        <w:pStyle w:val="ListParagraph"/>
        <w:numPr>
          <w:ilvl w:val="0"/>
          <w:numId w:val="1"/>
        </w:numPr>
      </w:pPr>
      <w:r>
        <w:t>How did you like working with your classmates during Discover?</w:t>
      </w:r>
    </w:p>
    <w:p w14:paraId="2A980B75" w14:textId="77777777" w:rsidR="009A0CE1" w:rsidRDefault="009A0CE1" w:rsidP="00470A2F">
      <w:pPr>
        <w:pStyle w:val="ListParagraph"/>
        <w:numPr>
          <w:ilvl w:val="0"/>
          <w:numId w:val="3"/>
        </w:numPr>
        <w:ind w:firstLine="0"/>
      </w:pPr>
      <w:r>
        <w:t>Was it different from how you learn normally with classmates? How?</w:t>
      </w:r>
    </w:p>
    <w:p w14:paraId="625B61E2" w14:textId="77777777" w:rsidR="009A0CE1" w:rsidRDefault="009A0CE1" w:rsidP="009A0CE1"/>
    <w:p w14:paraId="5FFC57F2" w14:textId="5EFFD842" w:rsidR="009A0CE1" w:rsidRDefault="009A0CE1" w:rsidP="00470A2F">
      <w:pPr>
        <w:pStyle w:val="ListParagraph"/>
        <w:numPr>
          <w:ilvl w:val="0"/>
          <w:numId w:val="1"/>
        </w:numPr>
      </w:pPr>
      <w:r>
        <w:t>Tell me about a time that you had to work with your friends or classmates</w:t>
      </w:r>
      <w:r w:rsidR="00D045D9">
        <w:t xml:space="preserve"> during Discover</w:t>
      </w:r>
      <w:r>
        <w:t xml:space="preserve">.  </w:t>
      </w:r>
    </w:p>
    <w:p w14:paraId="6EC6C650" w14:textId="77777777" w:rsidR="009A0CE1" w:rsidRDefault="009A0CE1" w:rsidP="00470A2F">
      <w:pPr>
        <w:pStyle w:val="ListParagraph"/>
        <w:numPr>
          <w:ilvl w:val="0"/>
          <w:numId w:val="4"/>
        </w:numPr>
        <w:ind w:firstLine="90"/>
      </w:pPr>
      <w:r>
        <w:t xml:space="preserve">What did you have to do together? </w:t>
      </w:r>
    </w:p>
    <w:p w14:paraId="602C3716" w14:textId="319E9380" w:rsidR="00D045D9" w:rsidRDefault="00D045D9" w:rsidP="00470A2F">
      <w:pPr>
        <w:pStyle w:val="ListParagraph"/>
        <w:numPr>
          <w:ilvl w:val="0"/>
          <w:numId w:val="4"/>
        </w:numPr>
        <w:ind w:firstLine="90"/>
      </w:pPr>
      <w:r>
        <w:t>What worked well?</w:t>
      </w:r>
    </w:p>
    <w:p w14:paraId="22CA59F3" w14:textId="77777777" w:rsidR="009A0CE1" w:rsidRDefault="009A0CE1" w:rsidP="009A0CE1"/>
    <w:p w14:paraId="1B4A3F2E" w14:textId="4192F5B5" w:rsidR="00D045D9" w:rsidRDefault="00D045D9" w:rsidP="00470A2F">
      <w:pPr>
        <w:pStyle w:val="ListParagraph"/>
        <w:numPr>
          <w:ilvl w:val="0"/>
          <w:numId w:val="1"/>
        </w:numPr>
      </w:pPr>
      <w:r>
        <w:t>What was hard about working</w:t>
      </w:r>
      <w:r w:rsidR="00783E03">
        <w:t xml:space="preserve"> in</w:t>
      </w:r>
      <w:r>
        <w:t xml:space="preserve"> groups?  Tell me about it.</w:t>
      </w:r>
    </w:p>
    <w:p w14:paraId="3BBD77A0" w14:textId="6EA313FB" w:rsidR="00842312" w:rsidRDefault="00842312" w:rsidP="00470A2F">
      <w:pPr>
        <w:pStyle w:val="ListParagraph"/>
        <w:numPr>
          <w:ilvl w:val="0"/>
          <w:numId w:val="8"/>
        </w:numPr>
      </w:pPr>
      <w:r>
        <w:t>How did you overcome the challenges you faced while working in groups?</w:t>
      </w:r>
    </w:p>
    <w:p w14:paraId="16296762" w14:textId="4886378D" w:rsidR="00842312" w:rsidRDefault="00470A2F" w:rsidP="00842312">
      <w:pPr>
        <w:pStyle w:val="ListParagraph"/>
        <w:numPr>
          <w:ilvl w:val="0"/>
          <w:numId w:val="8"/>
        </w:numPr>
      </w:pPr>
      <w:r>
        <w:t>Did you like working in groups with both boys and girls? Why</w:t>
      </w:r>
      <w:r w:rsidR="00842312">
        <w:t xml:space="preserve"> or why not</w:t>
      </w:r>
      <w:r>
        <w:t>?</w:t>
      </w:r>
    </w:p>
    <w:p w14:paraId="3CA08973" w14:textId="77777777" w:rsidR="00D045D9" w:rsidRDefault="00D045D9" w:rsidP="00D045D9"/>
    <w:p w14:paraId="4669482E" w14:textId="72B8A1F6" w:rsidR="00D045D9" w:rsidRDefault="00D045D9" w:rsidP="00470A2F">
      <w:pPr>
        <w:pStyle w:val="ListParagraph"/>
        <w:numPr>
          <w:ilvl w:val="0"/>
          <w:numId w:val="1"/>
        </w:numPr>
      </w:pPr>
      <w:r>
        <w:t>Did you speak up when you had ideas in your group? Tell me about it.</w:t>
      </w:r>
    </w:p>
    <w:p w14:paraId="0B9029E2" w14:textId="77777777" w:rsidR="00D045D9" w:rsidRDefault="00D045D9" w:rsidP="00D045D9"/>
    <w:p w14:paraId="47E9966B" w14:textId="77777777" w:rsidR="009A0CE1" w:rsidRDefault="009A0CE1" w:rsidP="00470A2F">
      <w:pPr>
        <w:pStyle w:val="ListParagraph"/>
        <w:numPr>
          <w:ilvl w:val="0"/>
          <w:numId w:val="1"/>
        </w:numPr>
      </w:pPr>
      <w:r>
        <w:t xml:space="preserve">When does working in groups / teams work well?  </w:t>
      </w:r>
    </w:p>
    <w:p w14:paraId="673C6A39" w14:textId="7E62301D" w:rsidR="009A0CE1" w:rsidRDefault="009A0CE1" w:rsidP="00470A2F">
      <w:pPr>
        <w:pStyle w:val="ListParagraph"/>
        <w:numPr>
          <w:ilvl w:val="1"/>
          <w:numId w:val="1"/>
        </w:numPr>
        <w:ind w:left="810"/>
      </w:pPr>
      <w:r>
        <w:t xml:space="preserve">What type of project is best for teamwork? </w:t>
      </w:r>
      <w:r w:rsidR="00842312">
        <w:t>Can you give me examples of such projects that you did in Discover?</w:t>
      </w:r>
    </w:p>
    <w:p w14:paraId="291324A7" w14:textId="426D1909" w:rsidR="009A0CE1" w:rsidRDefault="009A0CE1" w:rsidP="00470A2F">
      <w:pPr>
        <w:pStyle w:val="ListParagraph"/>
        <w:numPr>
          <w:ilvl w:val="1"/>
          <w:numId w:val="1"/>
        </w:numPr>
        <w:ind w:left="810"/>
      </w:pPr>
      <w:r>
        <w:t xml:space="preserve">What size team works best? </w:t>
      </w:r>
    </w:p>
    <w:p w14:paraId="648A09FC" w14:textId="77777777" w:rsidR="00E0017D" w:rsidRDefault="00E0017D" w:rsidP="00E0017D"/>
    <w:p w14:paraId="50F6BB88" w14:textId="2EFFFDF6" w:rsidR="00E0017D" w:rsidRDefault="00142CA3" w:rsidP="00470A2F">
      <w:pPr>
        <w:pStyle w:val="ListParagraph"/>
        <w:numPr>
          <w:ilvl w:val="0"/>
          <w:numId w:val="1"/>
        </w:numPr>
      </w:pPr>
      <w:r>
        <w:t>Tell me about a time that your opinion or ideas helped the group solve a problem</w:t>
      </w:r>
      <w:r w:rsidR="005A5E44">
        <w:t xml:space="preserve"> (probe for specific scenarios)</w:t>
      </w:r>
      <w:r>
        <w:t>.</w:t>
      </w:r>
    </w:p>
    <w:p w14:paraId="24853BEE" w14:textId="77777777" w:rsidR="00E0017D" w:rsidRDefault="00E0017D" w:rsidP="00470A2F">
      <w:pPr>
        <w:pStyle w:val="ListParagraph"/>
        <w:numPr>
          <w:ilvl w:val="1"/>
          <w:numId w:val="1"/>
        </w:numPr>
        <w:ind w:left="720"/>
      </w:pPr>
      <w:r>
        <w:t xml:space="preserve">What made that work well? </w:t>
      </w:r>
    </w:p>
    <w:p w14:paraId="1E69D29B" w14:textId="17BCF0A9" w:rsidR="00D045D9" w:rsidRDefault="00E0017D" w:rsidP="00470A2F">
      <w:pPr>
        <w:pStyle w:val="ListParagraph"/>
        <w:numPr>
          <w:ilvl w:val="1"/>
          <w:numId w:val="1"/>
        </w:numPr>
        <w:ind w:left="720"/>
      </w:pPr>
      <w:r>
        <w:t xml:space="preserve">What made it hard? </w:t>
      </w:r>
    </w:p>
    <w:p w14:paraId="6CE96830" w14:textId="77777777" w:rsidR="00402A46" w:rsidRDefault="00402A46" w:rsidP="00402A46"/>
    <w:p w14:paraId="6D547CEF" w14:textId="0333950B" w:rsidR="00402A46" w:rsidRDefault="00402A46" w:rsidP="00470A2F">
      <w:pPr>
        <w:pStyle w:val="ListParagraph"/>
        <w:numPr>
          <w:ilvl w:val="0"/>
          <w:numId w:val="1"/>
        </w:numPr>
      </w:pPr>
      <w:r>
        <w:t>How did the facilitators help you to learn during Discover?</w:t>
      </w:r>
    </w:p>
    <w:p w14:paraId="362C7A3D" w14:textId="77777777" w:rsidR="009A0CE1" w:rsidRDefault="009A0CE1" w:rsidP="00470A2F">
      <w:pPr>
        <w:pStyle w:val="ListParagraph"/>
        <w:numPr>
          <w:ilvl w:val="1"/>
          <w:numId w:val="1"/>
        </w:numPr>
      </w:pPr>
      <w:r>
        <w:t xml:space="preserve">What makes him/her a good teacher? </w:t>
      </w:r>
    </w:p>
    <w:p w14:paraId="6E5BEDAB" w14:textId="20F4BD14" w:rsidR="009A0CE1" w:rsidRPr="00EE281D" w:rsidRDefault="009A0CE1" w:rsidP="00470A2F">
      <w:pPr>
        <w:pStyle w:val="ListParagraph"/>
        <w:numPr>
          <w:ilvl w:val="1"/>
          <w:numId w:val="1"/>
        </w:numPr>
      </w:pPr>
      <w:r>
        <w:t xml:space="preserve">What kind of things do they </w:t>
      </w:r>
      <w:r w:rsidR="00D045D9">
        <w:t xml:space="preserve">say or </w:t>
      </w:r>
      <w:r>
        <w:t>do that you like?</w:t>
      </w:r>
    </w:p>
    <w:p w14:paraId="4CA5A646" w14:textId="77777777" w:rsidR="00EE281D" w:rsidRDefault="00EE281D" w:rsidP="00EE281D">
      <w:pPr>
        <w:rPr>
          <w:b/>
        </w:rPr>
      </w:pPr>
    </w:p>
    <w:p w14:paraId="3FE0670D" w14:textId="5772034F" w:rsidR="00913984" w:rsidRDefault="00E0017D" w:rsidP="00913984">
      <w:pPr>
        <w:rPr>
          <w:b/>
        </w:rPr>
      </w:pPr>
      <w:r>
        <w:rPr>
          <w:b/>
        </w:rPr>
        <w:t>Identity</w:t>
      </w:r>
    </w:p>
    <w:p w14:paraId="39D264CE" w14:textId="77777777" w:rsidR="00E0017D" w:rsidRDefault="00E0017D" w:rsidP="00913984">
      <w:pPr>
        <w:rPr>
          <w:b/>
        </w:rPr>
      </w:pPr>
    </w:p>
    <w:p w14:paraId="5C7D411C" w14:textId="77777777" w:rsidR="00254EC0" w:rsidRPr="0014607A" w:rsidRDefault="00D045D9" w:rsidP="00254EC0">
      <w:pPr>
        <w:pStyle w:val="ListParagraph"/>
        <w:numPr>
          <w:ilvl w:val="0"/>
          <w:numId w:val="1"/>
        </w:numPr>
        <w:rPr>
          <w:b/>
        </w:rPr>
      </w:pPr>
      <w:r>
        <w:rPr>
          <w:b/>
        </w:rPr>
        <w:t xml:space="preserve">  </w:t>
      </w:r>
      <w:r>
        <w:t xml:space="preserve">What does it mean to you to be a curious student? </w:t>
      </w:r>
    </w:p>
    <w:p w14:paraId="7A6BB93A" w14:textId="77777777" w:rsidR="00254EC0" w:rsidRPr="0014607A" w:rsidRDefault="00D045D9" w:rsidP="0014607A">
      <w:pPr>
        <w:pStyle w:val="ListParagraph"/>
        <w:numPr>
          <w:ilvl w:val="0"/>
          <w:numId w:val="9"/>
        </w:numPr>
        <w:rPr>
          <w:b/>
        </w:rPr>
      </w:pPr>
      <w:r>
        <w:t xml:space="preserve"> Can you give me an example?</w:t>
      </w:r>
    </w:p>
    <w:p w14:paraId="1C54C631" w14:textId="6F2D4FE2" w:rsidR="00254EC0" w:rsidRPr="0014607A" w:rsidRDefault="00254EC0" w:rsidP="0014607A">
      <w:pPr>
        <w:pStyle w:val="ListParagraph"/>
        <w:numPr>
          <w:ilvl w:val="0"/>
          <w:numId w:val="9"/>
        </w:numPr>
        <w:rPr>
          <w:b/>
        </w:rPr>
      </w:pPr>
      <w:r>
        <w:t xml:space="preserve">Can you give me an example of when you were curious? </w:t>
      </w:r>
    </w:p>
    <w:p w14:paraId="10D41158" w14:textId="77777777" w:rsidR="00254EC0" w:rsidRPr="0014607A" w:rsidRDefault="00254EC0" w:rsidP="0014607A">
      <w:pPr>
        <w:rPr>
          <w:b/>
        </w:rPr>
      </w:pPr>
    </w:p>
    <w:p w14:paraId="38BB4607" w14:textId="77777777" w:rsidR="00402A46" w:rsidRPr="00402A46" w:rsidRDefault="00402A46" w:rsidP="00402A46">
      <w:pPr>
        <w:rPr>
          <w:b/>
        </w:rPr>
      </w:pPr>
    </w:p>
    <w:p w14:paraId="5B17AB36" w14:textId="77777777" w:rsidR="004E4829" w:rsidRPr="0014607A" w:rsidRDefault="00D045D9" w:rsidP="00470A2F">
      <w:pPr>
        <w:pStyle w:val="ListParagraph"/>
        <w:numPr>
          <w:ilvl w:val="0"/>
          <w:numId w:val="1"/>
        </w:numPr>
        <w:rPr>
          <w:b/>
        </w:rPr>
      </w:pPr>
      <w:r>
        <w:t xml:space="preserve">  What does it mean to you to be creative?  </w:t>
      </w:r>
    </w:p>
    <w:p w14:paraId="4C6C950F" w14:textId="3F2B91E7" w:rsidR="004E4829" w:rsidRPr="0014607A" w:rsidRDefault="00D045D9" w:rsidP="0014607A">
      <w:pPr>
        <w:pStyle w:val="ListParagraph"/>
        <w:numPr>
          <w:ilvl w:val="0"/>
          <w:numId w:val="10"/>
        </w:numPr>
        <w:rPr>
          <w:b/>
        </w:rPr>
      </w:pPr>
      <w:r>
        <w:t>Can you give me an example?</w:t>
      </w:r>
    </w:p>
    <w:p w14:paraId="05892B5B" w14:textId="50859EA3" w:rsidR="004E4829" w:rsidRPr="0014607A" w:rsidRDefault="004E4829" w:rsidP="0014607A">
      <w:pPr>
        <w:pStyle w:val="ListParagraph"/>
        <w:numPr>
          <w:ilvl w:val="0"/>
          <w:numId w:val="10"/>
        </w:numPr>
        <w:rPr>
          <w:b/>
        </w:rPr>
      </w:pPr>
      <w:r>
        <w:t xml:space="preserve">Can you give me an example of when you were creative? </w:t>
      </w:r>
    </w:p>
    <w:p w14:paraId="3123AF9A" w14:textId="77777777" w:rsidR="004E4829" w:rsidRPr="0014607A" w:rsidRDefault="004E4829" w:rsidP="0014607A">
      <w:pPr>
        <w:rPr>
          <w:b/>
        </w:rPr>
      </w:pPr>
    </w:p>
    <w:p w14:paraId="01557855" w14:textId="77777777" w:rsidR="00402A46" w:rsidRPr="00402A46" w:rsidRDefault="00402A46" w:rsidP="00402A46">
      <w:pPr>
        <w:rPr>
          <w:b/>
        </w:rPr>
      </w:pPr>
    </w:p>
    <w:p w14:paraId="2159A8F1" w14:textId="77777777" w:rsidR="004E4829" w:rsidRPr="0014607A" w:rsidRDefault="00402A46" w:rsidP="00470A2F">
      <w:pPr>
        <w:pStyle w:val="ListParagraph"/>
        <w:numPr>
          <w:ilvl w:val="0"/>
          <w:numId w:val="1"/>
        </w:numPr>
        <w:rPr>
          <w:b/>
        </w:rPr>
      </w:pPr>
      <w:r>
        <w:rPr>
          <w:b/>
        </w:rPr>
        <w:t xml:space="preserve">  </w:t>
      </w:r>
      <w:r>
        <w:t xml:space="preserve">What does it mean to you to be a student who is persistent? </w:t>
      </w:r>
    </w:p>
    <w:p w14:paraId="7FB7C2E7" w14:textId="6246E23E" w:rsidR="00E0017D" w:rsidRPr="0014607A" w:rsidRDefault="00402A46" w:rsidP="0014607A">
      <w:pPr>
        <w:pStyle w:val="ListParagraph"/>
        <w:numPr>
          <w:ilvl w:val="1"/>
          <w:numId w:val="1"/>
        </w:numPr>
        <w:rPr>
          <w:b/>
        </w:rPr>
      </w:pPr>
      <w:r>
        <w:lastRenderedPageBreak/>
        <w:t>Can you give me an example?</w:t>
      </w:r>
    </w:p>
    <w:p w14:paraId="5462507F" w14:textId="7E68EE34" w:rsidR="004E4829" w:rsidRPr="0014607A" w:rsidRDefault="004E4829" w:rsidP="0014607A">
      <w:pPr>
        <w:pStyle w:val="ListParagraph"/>
        <w:numPr>
          <w:ilvl w:val="1"/>
          <w:numId w:val="1"/>
        </w:numPr>
        <w:rPr>
          <w:b/>
        </w:rPr>
      </w:pPr>
      <w:r>
        <w:t>Can you give me an example of when you were persistent?</w:t>
      </w:r>
    </w:p>
    <w:p w14:paraId="1A872B24" w14:textId="77777777" w:rsidR="004E4829" w:rsidRPr="0014607A" w:rsidRDefault="004E4829" w:rsidP="0014607A">
      <w:pPr>
        <w:rPr>
          <w:b/>
        </w:rPr>
      </w:pPr>
    </w:p>
    <w:p w14:paraId="38A98976" w14:textId="77777777" w:rsidR="00402A46" w:rsidRPr="00402A46" w:rsidRDefault="00402A46" w:rsidP="00402A46">
      <w:pPr>
        <w:rPr>
          <w:b/>
        </w:rPr>
      </w:pPr>
    </w:p>
    <w:p w14:paraId="779452A5" w14:textId="3204D80C" w:rsidR="000B2BF0" w:rsidRPr="00470A2F" w:rsidRDefault="00402A46" w:rsidP="00470A2F">
      <w:pPr>
        <w:pStyle w:val="ListParagraph"/>
        <w:numPr>
          <w:ilvl w:val="0"/>
          <w:numId w:val="1"/>
        </w:numPr>
        <w:rPr>
          <w:b/>
        </w:rPr>
      </w:pPr>
      <w:r>
        <w:t xml:space="preserve"> Tell me about a time that you acted as a leader in a group. </w:t>
      </w:r>
    </w:p>
    <w:p w14:paraId="5D1F6ED5" w14:textId="77777777" w:rsidR="000B2BF0" w:rsidRPr="00402A46" w:rsidRDefault="000B2BF0" w:rsidP="00470A2F">
      <w:pPr>
        <w:pStyle w:val="ListParagraph"/>
        <w:numPr>
          <w:ilvl w:val="1"/>
          <w:numId w:val="1"/>
        </w:numPr>
        <w:rPr>
          <w:b/>
        </w:rPr>
      </w:pPr>
      <w:r>
        <w:t xml:space="preserve">How did you feel as the leader? </w:t>
      </w:r>
    </w:p>
    <w:p w14:paraId="23FB68CF" w14:textId="4B707C25" w:rsidR="00402A46" w:rsidRPr="0014607A" w:rsidRDefault="000B2BF0" w:rsidP="00470A2F">
      <w:pPr>
        <w:pStyle w:val="ListParagraph"/>
        <w:numPr>
          <w:ilvl w:val="1"/>
          <w:numId w:val="1"/>
        </w:numPr>
        <w:rPr>
          <w:b/>
        </w:rPr>
      </w:pPr>
      <w:r>
        <w:t>What was hard?</w:t>
      </w:r>
      <w:r w:rsidR="00402A46">
        <w:t xml:space="preserve"> </w:t>
      </w:r>
    </w:p>
    <w:p w14:paraId="35578237" w14:textId="75C07B5D" w:rsidR="004E4829" w:rsidRPr="003D04F4" w:rsidRDefault="004E4829" w:rsidP="00470A2F">
      <w:pPr>
        <w:pStyle w:val="ListParagraph"/>
        <w:numPr>
          <w:ilvl w:val="1"/>
          <w:numId w:val="1"/>
        </w:numPr>
        <w:rPr>
          <w:b/>
        </w:rPr>
      </w:pPr>
      <w:r>
        <w:t xml:space="preserve">What else did you learn from this responsibility? </w:t>
      </w:r>
    </w:p>
    <w:p w14:paraId="27964000" w14:textId="77777777" w:rsidR="008E4F33" w:rsidRPr="003D04F4" w:rsidRDefault="008E4F33" w:rsidP="003D04F4">
      <w:pPr>
        <w:rPr>
          <w:b/>
        </w:rPr>
      </w:pPr>
    </w:p>
    <w:p w14:paraId="27F3B67B" w14:textId="2B82126C" w:rsidR="008E4F33" w:rsidRPr="003D04F4" w:rsidRDefault="008E4F33" w:rsidP="003D04F4">
      <w:pPr>
        <w:pStyle w:val="ListParagraph"/>
        <w:numPr>
          <w:ilvl w:val="0"/>
          <w:numId w:val="1"/>
        </w:numPr>
        <w:rPr>
          <w:b/>
        </w:rPr>
      </w:pPr>
      <w:r>
        <w:t>What does it mean to show generosity?</w:t>
      </w:r>
    </w:p>
    <w:p w14:paraId="4BAC493A" w14:textId="0938E8F0" w:rsidR="008E4F33" w:rsidRPr="003D04F4" w:rsidRDefault="008E4F33" w:rsidP="003D04F4">
      <w:pPr>
        <w:pStyle w:val="ListParagraph"/>
        <w:numPr>
          <w:ilvl w:val="0"/>
          <w:numId w:val="11"/>
        </w:numPr>
        <w:rPr>
          <w:b/>
        </w:rPr>
      </w:pPr>
      <w:r>
        <w:t>Did you do anything during Discover that showed generosity?</w:t>
      </w:r>
    </w:p>
    <w:p w14:paraId="69FAF8C3" w14:textId="77777777" w:rsidR="000B2BF0" w:rsidRPr="000B2BF0" w:rsidRDefault="000B2BF0" w:rsidP="000B2BF0">
      <w:pPr>
        <w:rPr>
          <w:b/>
        </w:rPr>
      </w:pPr>
    </w:p>
    <w:p w14:paraId="3A1CDF86" w14:textId="77777777" w:rsidR="00402A46" w:rsidRPr="00402A46" w:rsidRDefault="00402A46" w:rsidP="00402A46">
      <w:pPr>
        <w:rPr>
          <w:b/>
        </w:rPr>
      </w:pPr>
    </w:p>
    <w:p w14:paraId="46FB84A7" w14:textId="77777777" w:rsidR="00402A46" w:rsidRPr="00402A46" w:rsidRDefault="00402A46" w:rsidP="00402A46">
      <w:pPr>
        <w:rPr>
          <w:b/>
        </w:rPr>
      </w:pPr>
    </w:p>
    <w:p w14:paraId="552E8E4C" w14:textId="77777777" w:rsidR="00210094" w:rsidRPr="00B865C3" w:rsidRDefault="00210094" w:rsidP="004C35BA"/>
    <w:p w14:paraId="6DCEFD4A" w14:textId="70D77B6D" w:rsidR="00AB2E3D" w:rsidRDefault="00913984" w:rsidP="00AB2E3D">
      <w:pPr>
        <w:rPr>
          <w:b/>
        </w:rPr>
      </w:pPr>
      <w:r>
        <w:rPr>
          <w:b/>
        </w:rPr>
        <w:t>Close of interview:</w:t>
      </w:r>
    </w:p>
    <w:p w14:paraId="1C7287FB" w14:textId="77777777" w:rsidR="00913984" w:rsidRDefault="00913984" w:rsidP="00AB2E3D">
      <w:pPr>
        <w:rPr>
          <w:b/>
        </w:rPr>
      </w:pPr>
    </w:p>
    <w:p w14:paraId="3AF6FA7E" w14:textId="77777777" w:rsidR="00EA46F9" w:rsidRDefault="00825B63" w:rsidP="00AB2E3D">
      <w:r w:rsidRPr="00913984">
        <w:t>D</w:t>
      </w:r>
      <w:r>
        <w:t xml:space="preserve">o you have any questions </w:t>
      </w:r>
      <w:r w:rsidRPr="00913984">
        <w:t>or last comments</w:t>
      </w:r>
      <w:r>
        <w:t xml:space="preserve"> for me</w:t>
      </w:r>
      <w:r w:rsidRPr="00913984">
        <w:t xml:space="preserve">?  </w:t>
      </w:r>
    </w:p>
    <w:p w14:paraId="54C9C79E" w14:textId="77777777" w:rsidR="00EA46F9" w:rsidRDefault="00EA46F9" w:rsidP="00AB2E3D"/>
    <w:p w14:paraId="15A6FD3C" w14:textId="2FF49375" w:rsidR="00913984" w:rsidRPr="00913984" w:rsidRDefault="00913984" w:rsidP="00AB2E3D">
      <w:r w:rsidRPr="00913984">
        <w:t>Thank you very much for your time.</w:t>
      </w:r>
    </w:p>
    <w:p w14:paraId="21E15D33" w14:textId="77777777" w:rsidR="00913984" w:rsidRPr="00913984" w:rsidRDefault="00913984" w:rsidP="00AB2E3D"/>
    <w:p w14:paraId="5DC13BFA" w14:textId="5926C67A" w:rsidR="00913984" w:rsidRPr="00913984" w:rsidRDefault="00913984" w:rsidP="00AB2E3D">
      <w:r w:rsidRPr="00913984">
        <w:rPr>
          <w:rFonts w:cs="Cambria"/>
          <w:color w:val="000000"/>
        </w:rPr>
        <w:t>Interview end time: ___:___AM/PM</w:t>
      </w:r>
    </w:p>
    <w:sectPr w:rsidR="00913984" w:rsidRPr="00913984" w:rsidSect="000E74A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Wingdings">
    <w:panose1 w:val="05000000000000000000"/>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 w:name="Yu Gothic Light">
    <w:panose1 w:val="020B0300000000000000"/>
    <w:charset w:val="80"/>
    <w:family w:val="swiss"/>
    <w:notTrueType/>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notTrueType/>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13F5C85"/>
    <w:multiLevelType w:val="hybridMultilevel"/>
    <w:tmpl w:val="ADF04074"/>
    <w:lvl w:ilvl="0" w:tplc="1B063430">
      <w:start w:val="1"/>
      <w:numFmt w:val="decimal"/>
      <w:lvlText w:val="%1."/>
      <w:lvlJc w:val="left"/>
      <w:pPr>
        <w:ind w:left="360" w:hanging="360"/>
      </w:pPr>
      <w:rPr>
        <w:b w:val="0"/>
      </w:rPr>
    </w:lvl>
    <w:lvl w:ilvl="1" w:tplc="04090001">
      <w:start w:val="1"/>
      <w:numFmt w:val="bullet"/>
      <w:lvlText w:val=""/>
      <w:lvlJc w:val="left"/>
      <w:pPr>
        <w:ind w:left="1080" w:hanging="360"/>
      </w:pPr>
      <w:rPr>
        <w:rFonts w:ascii="Symbol" w:hAnsi="Symbol" w:hint="default"/>
      </w:rPr>
    </w:lvl>
    <w:lvl w:ilvl="2" w:tplc="04090005">
      <w:start w:val="1"/>
      <w:numFmt w:val="bullet"/>
      <w:lvlText w:val=""/>
      <w:lvlJc w:val="left"/>
      <w:pPr>
        <w:ind w:left="1980" w:hanging="360"/>
      </w:pPr>
      <w:rPr>
        <w:rFonts w:ascii="Wingdings" w:hAnsi="Wingdings" w:hint="default"/>
      </w:r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177646A0"/>
    <w:multiLevelType w:val="hybridMultilevel"/>
    <w:tmpl w:val="24EE01B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1BD85A7B"/>
    <w:multiLevelType w:val="hybridMultilevel"/>
    <w:tmpl w:val="B63C9AB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24934E69"/>
    <w:multiLevelType w:val="hybridMultilevel"/>
    <w:tmpl w:val="890E48C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3661239"/>
    <w:multiLevelType w:val="hybridMultilevel"/>
    <w:tmpl w:val="77A0979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346241A7"/>
    <w:multiLevelType w:val="hybridMultilevel"/>
    <w:tmpl w:val="ACB666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60F2411"/>
    <w:multiLevelType w:val="hybridMultilevel"/>
    <w:tmpl w:val="9FFE450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414D5726"/>
    <w:multiLevelType w:val="hybridMultilevel"/>
    <w:tmpl w:val="4A6EE43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47EA241B"/>
    <w:multiLevelType w:val="hybridMultilevel"/>
    <w:tmpl w:val="B9E644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9132756"/>
    <w:multiLevelType w:val="hybridMultilevel"/>
    <w:tmpl w:val="A4D85BE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15:restartNumberingAfterBreak="0">
    <w:nsid w:val="4C3710BA"/>
    <w:multiLevelType w:val="hybridMultilevel"/>
    <w:tmpl w:val="A32AF158"/>
    <w:lvl w:ilvl="0" w:tplc="04090001">
      <w:start w:val="1"/>
      <w:numFmt w:val="bullet"/>
      <w:lvlText w:val=""/>
      <w:lvlJc w:val="left"/>
      <w:pPr>
        <w:ind w:left="1490" w:hanging="360"/>
      </w:pPr>
      <w:rPr>
        <w:rFonts w:ascii="Symbol" w:hAnsi="Symbol" w:hint="default"/>
      </w:rPr>
    </w:lvl>
    <w:lvl w:ilvl="1" w:tplc="04090003" w:tentative="1">
      <w:start w:val="1"/>
      <w:numFmt w:val="bullet"/>
      <w:lvlText w:val="o"/>
      <w:lvlJc w:val="left"/>
      <w:pPr>
        <w:ind w:left="2210" w:hanging="360"/>
      </w:pPr>
      <w:rPr>
        <w:rFonts w:ascii="Courier New" w:hAnsi="Courier New" w:cs="Courier New" w:hint="default"/>
      </w:rPr>
    </w:lvl>
    <w:lvl w:ilvl="2" w:tplc="04090005" w:tentative="1">
      <w:start w:val="1"/>
      <w:numFmt w:val="bullet"/>
      <w:lvlText w:val=""/>
      <w:lvlJc w:val="left"/>
      <w:pPr>
        <w:ind w:left="2930" w:hanging="360"/>
      </w:pPr>
      <w:rPr>
        <w:rFonts w:ascii="Wingdings" w:hAnsi="Wingdings" w:hint="default"/>
      </w:rPr>
    </w:lvl>
    <w:lvl w:ilvl="3" w:tplc="04090001" w:tentative="1">
      <w:start w:val="1"/>
      <w:numFmt w:val="bullet"/>
      <w:lvlText w:val=""/>
      <w:lvlJc w:val="left"/>
      <w:pPr>
        <w:ind w:left="3650" w:hanging="360"/>
      </w:pPr>
      <w:rPr>
        <w:rFonts w:ascii="Symbol" w:hAnsi="Symbol" w:hint="default"/>
      </w:rPr>
    </w:lvl>
    <w:lvl w:ilvl="4" w:tplc="04090003" w:tentative="1">
      <w:start w:val="1"/>
      <w:numFmt w:val="bullet"/>
      <w:lvlText w:val="o"/>
      <w:lvlJc w:val="left"/>
      <w:pPr>
        <w:ind w:left="4370" w:hanging="360"/>
      </w:pPr>
      <w:rPr>
        <w:rFonts w:ascii="Courier New" w:hAnsi="Courier New" w:cs="Courier New" w:hint="default"/>
      </w:rPr>
    </w:lvl>
    <w:lvl w:ilvl="5" w:tplc="04090005" w:tentative="1">
      <w:start w:val="1"/>
      <w:numFmt w:val="bullet"/>
      <w:lvlText w:val=""/>
      <w:lvlJc w:val="left"/>
      <w:pPr>
        <w:ind w:left="5090" w:hanging="360"/>
      </w:pPr>
      <w:rPr>
        <w:rFonts w:ascii="Wingdings" w:hAnsi="Wingdings" w:hint="default"/>
      </w:rPr>
    </w:lvl>
    <w:lvl w:ilvl="6" w:tplc="04090001" w:tentative="1">
      <w:start w:val="1"/>
      <w:numFmt w:val="bullet"/>
      <w:lvlText w:val=""/>
      <w:lvlJc w:val="left"/>
      <w:pPr>
        <w:ind w:left="5810" w:hanging="360"/>
      </w:pPr>
      <w:rPr>
        <w:rFonts w:ascii="Symbol" w:hAnsi="Symbol" w:hint="default"/>
      </w:rPr>
    </w:lvl>
    <w:lvl w:ilvl="7" w:tplc="04090003" w:tentative="1">
      <w:start w:val="1"/>
      <w:numFmt w:val="bullet"/>
      <w:lvlText w:val="o"/>
      <w:lvlJc w:val="left"/>
      <w:pPr>
        <w:ind w:left="6530" w:hanging="360"/>
      </w:pPr>
      <w:rPr>
        <w:rFonts w:ascii="Courier New" w:hAnsi="Courier New" w:cs="Courier New" w:hint="default"/>
      </w:rPr>
    </w:lvl>
    <w:lvl w:ilvl="8" w:tplc="04090005" w:tentative="1">
      <w:start w:val="1"/>
      <w:numFmt w:val="bullet"/>
      <w:lvlText w:val=""/>
      <w:lvlJc w:val="left"/>
      <w:pPr>
        <w:ind w:left="7250" w:hanging="360"/>
      </w:pPr>
      <w:rPr>
        <w:rFonts w:ascii="Wingdings" w:hAnsi="Wingdings" w:hint="default"/>
      </w:rPr>
    </w:lvl>
  </w:abstractNum>
  <w:num w:numId="1">
    <w:abstractNumId w:val="0"/>
  </w:num>
  <w:num w:numId="2">
    <w:abstractNumId w:val="5"/>
  </w:num>
  <w:num w:numId="3">
    <w:abstractNumId w:val="1"/>
  </w:num>
  <w:num w:numId="4">
    <w:abstractNumId w:val="7"/>
  </w:num>
  <w:num w:numId="5">
    <w:abstractNumId w:val="3"/>
  </w:num>
  <w:num w:numId="6">
    <w:abstractNumId w:val="9"/>
  </w:num>
  <w:num w:numId="7">
    <w:abstractNumId w:val="2"/>
  </w:num>
  <w:num w:numId="8">
    <w:abstractNumId w:val="4"/>
  </w:num>
  <w:num w:numId="9">
    <w:abstractNumId w:val="10"/>
  </w:num>
  <w:num w:numId="10">
    <w:abstractNumId w:val="6"/>
  </w:num>
  <w:num w:numId="11">
    <w:abstractNumId w:val="8"/>
  </w:num>
  <w:numIdMacAtCleanup w:val="8"/>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Christine Su">
    <w15:presenceInfo w15:providerId="AD" w15:userId="S::christine_su@berkeley.edu::24b67445-9580-41a5-bbd5-0695052d9df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7"/>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B2E3D"/>
    <w:rsid w:val="00032F2E"/>
    <w:rsid w:val="00052976"/>
    <w:rsid w:val="000B2BF0"/>
    <w:rsid w:val="000E74AC"/>
    <w:rsid w:val="000F1E79"/>
    <w:rsid w:val="000F3684"/>
    <w:rsid w:val="001114F4"/>
    <w:rsid w:val="0011523C"/>
    <w:rsid w:val="00136C39"/>
    <w:rsid w:val="00142CA3"/>
    <w:rsid w:val="0014607A"/>
    <w:rsid w:val="00183184"/>
    <w:rsid w:val="001F32F3"/>
    <w:rsid w:val="00210094"/>
    <w:rsid w:val="00227AF0"/>
    <w:rsid w:val="00234422"/>
    <w:rsid w:val="00235179"/>
    <w:rsid w:val="00254EC0"/>
    <w:rsid w:val="0027566C"/>
    <w:rsid w:val="002853BE"/>
    <w:rsid w:val="002D4299"/>
    <w:rsid w:val="002D649B"/>
    <w:rsid w:val="003648E9"/>
    <w:rsid w:val="00384303"/>
    <w:rsid w:val="00387C47"/>
    <w:rsid w:val="003D04F4"/>
    <w:rsid w:val="003D1AFB"/>
    <w:rsid w:val="00402A46"/>
    <w:rsid w:val="00470A2F"/>
    <w:rsid w:val="004739F7"/>
    <w:rsid w:val="00497BC4"/>
    <w:rsid w:val="004B78C3"/>
    <w:rsid w:val="004C35BA"/>
    <w:rsid w:val="004E4829"/>
    <w:rsid w:val="00525BD8"/>
    <w:rsid w:val="005503FD"/>
    <w:rsid w:val="005843BB"/>
    <w:rsid w:val="005A5E44"/>
    <w:rsid w:val="005B6012"/>
    <w:rsid w:val="00605D41"/>
    <w:rsid w:val="00673596"/>
    <w:rsid w:val="00685C3E"/>
    <w:rsid w:val="006A7A42"/>
    <w:rsid w:val="006D5869"/>
    <w:rsid w:val="006F01DC"/>
    <w:rsid w:val="007207DA"/>
    <w:rsid w:val="00783E03"/>
    <w:rsid w:val="00825B63"/>
    <w:rsid w:val="00842312"/>
    <w:rsid w:val="00850736"/>
    <w:rsid w:val="00853A46"/>
    <w:rsid w:val="00881A9E"/>
    <w:rsid w:val="00884F64"/>
    <w:rsid w:val="008D0B6E"/>
    <w:rsid w:val="008E4F33"/>
    <w:rsid w:val="00913984"/>
    <w:rsid w:val="009234E3"/>
    <w:rsid w:val="009A0CE1"/>
    <w:rsid w:val="00A7302E"/>
    <w:rsid w:val="00A736A4"/>
    <w:rsid w:val="00A86BBC"/>
    <w:rsid w:val="00A9692F"/>
    <w:rsid w:val="00AB2E3D"/>
    <w:rsid w:val="00AE702B"/>
    <w:rsid w:val="00AF6002"/>
    <w:rsid w:val="00B13832"/>
    <w:rsid w:val="00B23494"/>
    <w:rsid w:val="00B37841"/>
    <w:rsid w:val="00B51C0B"/>
    <w:rsid w:val="00B865C3"/>
    <w:rsid w:val="00B87481"/>
    <w:rsid w:val="00C02D73"/>
    <w:rsid w:val="00C777DB"/>
    <w:rsid w:val="00CB7077"/>
    <w:rsid w:val="00CE7C35"/>
    <w:rsid w:val="00D045D9"/>
    <w:rsid w:val="00D40886"/>
    <w:rsid w:val="00DA376E"/>
    <w:rsid w:val="00DF1135"/>
    <w:rsid w:val="00DF6CF6"/>
    <w:rsid w:val="00E0017D"/>
    <w:rsid w:val="00E006A2"/>
    <w:rsid w:val="00E340D7"/>
    <w:rsid w:val="00E761E3"/>
    <w:rsid w:val="00E8531A"/>
    <w:rsid w:val="00EA46F9"/>
    <w:rsid w:val="00EB4E69"/>
    <w:rsid w:val="00ED5573"/>
    <w:rsid w:val="00EE281D"/>
    <w:rsid w:val="00EE3242"/>
    <w:rsid w:val="00F005DF"/>
    <w:rsid w:val="00F9768D"/>
    <w:rsid w:val="00FC2B8E"/>
    <w:rsid w:val="00FD6E1C"/>
    <w:rsid w:val="00FD72F0"/>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6C8C607"/>
  <w15:docId w15:val="{AA6DDBE7-E730-8A45-86D8-3C4FE2ED0D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B2E3D"/>
    <w:pPr>
      <w:ind w:left="720"/>
      <w:contextualSpacing/>
    </w:pPr>
  </w:style>
  <w:style w:type="paragraph" w:styleId="BalloonText">
    <w:name w:val="Balloon Text"/>
    <w:basedOn w:val="Normal"/>
    <w:link w:val="BalloonTextChar"/>
    <w:uiPriority w:val="99"/>
    <w:semiHidden/>
    <w:unhideWhenUsed/>
    <w:rsid w:val="006A7A4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A7A42"/>
    <w:rPr>
      <w:rFonts w:ascii="Times New Roman" w:hAnsi="Times New Roman" w:cs="Times New Roman"/>
      <w:sz w:val="18"/>
      <w:szCs w:val="18"/>
    </w:rPr>
  </w:style>
  <w:style w:type="character" w:styleId="CommentReference">
    <w:name w:val="annotation reference"/>
    <w:rsid w:val="006A7A42"/>
    <w:rPr>
      <w:sz w:val="18"/>
      <w:szCs w:val="18"/>
    </w:rPr>
  </w:style>
  <w:style w:type="paragraph" w:styleId="CommentText">
    <w:name w:val="annotation text"/>
    <w:basedOn w:val="Normal"/>
    <w:link w:val="CommentTextChar"/>
    <w:rsid w:val="006A7A42"/>
    <w:rPr>
      <w:rFonts w:ascii="Times New Roman" w:eastAsia="Times New Roman" w:hAnsi="Times New Roman" w:cs="Times New Roman"/>
    </w:rPr>
  </w:style>
  <w:style w:type="character" w:customStyle="1" w:styleId="CommentTextChar">
    <w:name w:val="Comment Text Char"/>
    <w:basedOn w:val="DefaultParagraphFont"/>
    <w:link w:val="CommentText"/>
    <w:rsid w:val="006A7A42"/>
    <w:rPr>
      <w:rFonts w:ascii="Times New Roman" w:eastAsia="Times New Roman" w:hAnsi="Times New Roman" w:cs="Times New Roman"/>
    </w:rPr>
  </w:style>
  <w:style w:type="paragraph" w:styleId="CommentSubject">
    <w:name w:val="annotation subject"/>
    <w:basedOn w:val="CommentText"/>
    <w:next w:val="CommentText"/>
    <w:link w:val="CommentSubjectChar"/>
    <w:uiPriority w:val="99"/>
    <w:semiHidden/>
    <w:unhideWhenUsed/>
    <w:rsid w:val="006A7A42"/>
    <w:rPr>
      <w:rFonts w:asciiTheme="minorHAnsi" w:eastAsiaTheme="minorHAnsi" w:hAnsiTheme="minorHAnsi" w:cstheme="minorBidi"/>
      <w:b/>
      <w:bCs/>
      <w:sz w:val="20"/>
      <w:szCs w:val="20"/>
    </w:rPr>
  </w:style>
  <w:style w:type="character" w:customStyle="1" w:styleId="CommentSubjectChar">
    <w:name w:val="Comment Subject Char"/>
    <w:basedOn w:val="CommentTextChar"/>
    <w:link w:val="CommentSubject"/>
    <w:uiPriority w:val="99"/>
    <w:semiHidden/>
    <w:rsid w:val="006A7A42"/>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ABA403-4A0A-2740-9F56-48A9C43D18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4</Pages>
  <Words>767</Words>
  <Characters>4375</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na Suleiman</dc:creator>
  <cp:keywords/>
  <dc:description/>
  <cp:lastModifiedBy>Christine Su</cp:lastModifiedBy>
  <cp:revision>7</cp:revision>
  <dcterms:created xsi:type="dcterms:W3CDTF">2019-05-07T01:37:00Z</dcterms:created>
  <dcterms:modified xsi:type="dcterms:W3CDTF">2019-05-09T21:40:00Z</dcterms:modified>
</cp:coreProperties>
</file>